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2A2E3" w14:textId="1C070B50" w:rsidR="002E0DDC" w:rsidRDefault="002E0DDC" w:rsidP="002E0DDC">
      <w:pPr>
        <w:pStyle w:val="Body"/>
        <w:widowControl w:val="0"/>
        <w:spacing w:after="240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Cambria" w:hAnsi="Arial" w:cs="Cambria"/>
          <w:b/>
          <w:bCs/>
          <w:sz w:val="24"/>
          <w:szCs w:val="24"/>
          <w:u w:val="single" w:color="000000"/>
        </w:rPr>
        <w:t>Additional File 1:</w:t>
      </w:r>
      <w:r w:rsidRPr="002E0DDC">
        <w:rPr>
          <w:rFonts w:ascii="Arial" w:eastAsia="Cambria" w:hAnsi="Arial" w:cs="Cambria"/>
          <w:b/>
          <w:bCs/>
          <w:sz w:val="24"/>
          <w:szCs w:val="24"/>
        </w:rPr>
        <w:t xml:space="preserve"> </w:t>
      </w:r>
      <w:r>
        <w:rPr>
          <w:rFonts w:ascii="Arial" w:eastAsia="Cambria" w:hAnsi="Arial" w:cs="Arial"/>
          <w:b/>
          <w:bCs/>
          <w:sz w:val="24"/>
          <w:szCs w:val="24"/>
          <w:u w:color="000000"/>
        </w:rPr>
        <w:t>PRISMA Checklist</w:t>
      </w:r>
      <w:r w:rsidRPr="008073D3">
        <w:rPr>
          <w:rFonts w:ascii="Arial" w:eastAsia="Cambria" w:hAnsi="Arial" w:cs="Arial"/>
          <w:b/>
          <w:bCs/>
          <w:sz w:val="24"/>
          <w:szCs w:val="24"/>
          <w:u w:color="000000"/>
        </w:rPr>
        <w:t xml:space="preserve"> </w:t>
      </w:r>
    </w:p>
    <w:p w14:paraId="182F1274" w14:textId="77777777" w:rsidR="002E0DDC" w:rsidRDefault="002E0DDC" w:rsidP="002E0DDC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</w:p>
    <w:p w14:paraId="7DC0F0FE" w14:textId="11FFAA25" w:rsidR="002E0DDC" w:rsidRPr="00FD6E06" w:rsidRDefault="002E0DDC" w:rsidP="002E0DDC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6DEA28B9" w14:textId="77777777" w:rsidR="002E0DDC" w:rsidRDefault="002E0DDC" w:rsidP="002E0DDC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BioMed Central journals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B292323" w14:textId="77777777" w:rsidR="002E0DDC" w:rsidRPr="00474025" w:rsidRDefault="002E0DDC" w:rsidP="002E0DDC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p w14:paraId="24034B40" w14:textId="2D6A8B73" w:rsidR="002E0DDC" w:rsidRDefault="002E0DDC"/>
    <w:p w14:paraId="6B749344" w14:textId="77777777" w:rsidR="002E0DDC" w:rsidRDefault="002E0DDC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468"/>
        <w:gridCol w:w="3876"/>
        <w:gridCol w:w="884"/>
        <w:gridCol w:w="736"/>
        <w:gridCol w:w="1261"/>
      </w:tblGrid>
      <w:tr w:rsidR="002E0DDC" w:rsidRPr="00EE17D5" w14:paraId="26237037" w14:textId="77777777" w:rsidTr="002E0DDC">
        <w:trPr>
          <w:tblHeader/>
          <w:tblCellSpacing w:w="15" w:type="dxa"/>
        </w:trPr>
        <w:tc>
          <w:tcPr>
            <w:tcW w:w="173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1BC3B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3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30530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84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EEA7B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5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A5AFDD" w14:textId="77777777" w:rsidR="002E0DDC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1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587F95" w14:textId="77777777" w:rsidR="002E0DDC" w:rsidRPr="00EE17D5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2E0DDC" w:rsidRPr="00EE17D5" w14:paraId="595B06AF" w14:textId="77777777" w:rsidTr="002E0DDC">
        <w:trPr>
          <w:tblHeader/>
          <w:tblCellSpacing w:w="15" w:type="dxa"/>
        </w:trPr>
        <w:tc>
          <w:tcPr>
            <w:tcW w:w="173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94B5D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3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10B40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84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D634FF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C020A" w14:textId="77777777" w:rsidR="002E0DDC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AA70696" w14:textId="77777777" w:rsidR="002E0DDC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1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B470DF" w14:textId="77777777" w:rsidR="002E0DDC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2E0DDC" w:rsidRPr="00FD6E06" w14:paraId="1B203005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1C421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4DE2247F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EE41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72B0B5BC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EEE8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2B64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84D1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1354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5D62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5B5EB" w14:textId="74108E0B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2E0DDC" w:rsidRPr="00FD6E06" w14:paraId="331413CD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8E47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048F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C395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0D8B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7702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54E9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2E0DDC" w:rsidRPr="00FD6E06" w14:paraId="013B2AA6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8745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50C4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48FE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16CC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702CF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383FC" w14:textId="3F2539BA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58</w:t>
            </w:r>
          </w:p>
        </w:tc>
      </w:tr>
      <w:tr w:rsidR="002E0DDC" w:rsidRPr="00FD6E06" w14:paraId="0818FFD3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DC73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5E6E92B7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AEAA3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856C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5781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CF0D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0EDF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689BB" w14:textId="100D9969" w:rsidR="002E0DDC" w:rsidRPr="00FD6E06" w:rsidRDefault="00CA7365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2E0DDC" w:rsidRPr="00FD6E06" w14:paraId="2D1B012E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F50C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A6AB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BA29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9BE6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AEBD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71A5B" w14:textId="096425AA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-422</w:t>
            </w:r>
          </w:p>
        </w:tc>
      </w:tr>
      <w:tr w:rsidR="002E0DDC" w:rsidRPr="00FD6E06" w14:paraId="0FAEF690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91FA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0DAC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6079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D364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8B55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07E6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E0DDC" w:rsidRPr="00FD6E06" w14:paraId="161CE5EA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5B99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6F3E46DE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D0D9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FFE1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3080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7C85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X 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C81E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0306B" w14:textId="19C05531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</w:tr>
      <w:tr w:rsidR="002E0DDC" w:rsidRPr="00FD6E06" w14:paraId="62E6667C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1B63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8810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B891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822F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2E44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C639E" w14:textId="742424CE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0</w:t>
            </w:r>
          </w:p>
        </w:tc>
      </w:tr>
      <w:tr w:rsidR="002E0DDC" w:rsidRPr="00FD6E06" w14:paraId="0C308AFE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684D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2946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50A8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1399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X 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BA60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C6521" w14:textId="70923041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</w:t>
            </w:r>
          </w:p>
        </w:tc>
      </w:tr>
      <w:tr w:rsidR="002E0DDC" w:rsidRPr="00FD6E06" w14:paraId="643740A9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50EA3F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154B1E0C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8821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2848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29A9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1562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2814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5CD8C" w14:textId="07F8C14E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77</w:t>
            </w:r>
          </w:p>
        </w:tc>
      </w:tr>
      <w:tr w:rsidR="002E0DDC" w:rsidRPr="00FD6E06" w14:paraId="4DCC057C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C6FF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FA2F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B5736" w14:textId="77777777" w:rsidR="002E0DDC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F5D940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4891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CFCB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F20C1" w14:textId="77777777" w:rsidR="002E0DDC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02</w:t>
            </w:r>
          </w:p>
          <w:p w14:paraId="6647065D" w14:textId="049516C6" w:rsidR="00DF14B2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0</w:t>
            </w:r>
          </w:p>
        </w:tc>
      </w:tr>
      <w:tr w:rsidR="002E0DDC" w:rsidRPr="00FD6E06" w14:paraId="120D9F46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FB4EE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0800D589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4073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67B9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00DD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F1373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9D474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85065" w14:textId="5FFFEC3E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68</w:t>
            </w:r>
          </w:p>
        </w:tc>
      </w:tr>
      <w:tr w:rsidR="002E0DDC" w:rsidRPr="00FD6E06" w14:paraId="29F25F02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CAE0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C2FE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6C56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0C0E3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4999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8C0A0" w14:textId="354E5A34" w:rsidR="002E0DDC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09</w:t>
            </w:r>
          </w:p>
          <w:p w14:paraId="4B44D028" w14:textId="5A41FF8C" w:rsidR="00CA7365" w:rsidRPr="00FD6E06" w:rsidRDefault="00CA7365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E0DDC" w:rsidRPr="00FD6E06" w14:paraId="72C30E3A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39D5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8666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E508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4C26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1F3E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7D27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</w:t>
            </w:r>
          </w:p>
        </w:tc>
      </w:tr>
      <w:tr w:rsidR="002E0DDC" w:rsidRPr="00FD6E06" w14:paraId="36DD6FA5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5BAD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E0DDC" w:rsidRPr="00FD6E06" w14:paraId="58917256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0E6D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5383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9D1C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24DD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1C71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F92D9" w14:textId="7F1F1702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-365</w:t>
            </w:r>
          </w:p>
        </w:tc>
      </w:tr>
      <w:tr w:rsidR="002E0DDC" w:rsidRPr="00FD6E06" w14:paraId="3210FABF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C2F79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613D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3111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47DB8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7E32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2D4F7" w14:textId="378D38CD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-322</w:t>
            </w:r>
          </w:p>
        </w:tc>
      </w:tr>
      <w:tr w:rsidR="002E0DDC" w:rsidRPr="00FD6E06" w14:paraId="58E2C2E7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0445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A4DA3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1617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53128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B88F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29034" w14:textId="30634F9B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55</w:t>
            </w:r>
          </w:p>
        </w:tc>
      </w:tr>
      <w:tr w:rsidR="002E0DDC" w:rsidRPr="00FD6E06" w14:paraId="06281417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BF19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0B16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2C46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5E40F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AED3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B21B0" w14:textId="6D446750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67</w:t>
            </w:r>
            <w:bookmarkStart w:id="0" w:name="_GoBack"/>
            <w:bookmarkEnd w:id="0"/>
          </w:p>
        </w:tc>
      </w:tr>
      <w:tr w:rsidR="002E0DDC" w:rsidRPr="00FD6E06" w14:paraId="454A5555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75DD8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7F6BF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1B79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D945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FCD8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D8A2A" w14:textId="7632302C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2</w:t>
            </w:r>
          </w:p>
        </w:tc>
      </w:tr>
      <w:tr w:rsidR="002E0DDC" w:rsidRPr="00FD6E06" w14:paraId="11F5DF6B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8832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D6BB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AAD9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3415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F8B3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89C8C" w14:textId="77777777" w:rsidR="002E0DDC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18</w:t>
            </w:r>
          </w:p>
          <w:p w14:paraId="2CFA1B4B" w14:textId="1516869F" w:rsidR="00DF14B2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37</w:t>
            </w:r>
          </w:p>
        </w:tc>
      </w:tr>
      <w:tr w:rsidR="002E0DDC" w:rsidRPr="00FD6E06" w14:paraId="3CB3A1E1" w14:textId="77777777" w:rsidTr="002E0DDC">
        <w:trPr>
          <w:tblCellSpacing w:w="15" w:type="dxa"/>
        </w:trPr>
        <w:tc>
          <w:tcPr>
            <w:tcW w:w="894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8D72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E0DDC" w:rsidRPr="00FD6E06" w14:paraId="55D786FA" w14:textId="77777777" w:rsidTr="002E0DDC">
        <w:trPr>
          <w:tblCellSpacing w:w="15" w:type="dxa"/>
        </w:trPr>
        <w:tc>
          <w:tcPr>
            <w:tcW w:w="173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607F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20D1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0DCB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F92A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9B90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D2454" w14:textId="4BAFCAA0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-365</w:t>
            </w:r>
          </w:p>
        </w:tc>
      </w:tr>
      <w:tr w:rsidR="002E0DDC" w:rsidRPr="00FD6E06" w14:paraId="6D671261" w14:textId="77777777" w:rsidTr="002E0DDC">
        <w:trPr>
          <w:tblCellSpacing w:w="15" w:type="dxa"/>
        </w:trPr>
        <w:tc>
          <w:tcPr>
            <w:tcW w:w="173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20434" w14:textId="77777777" w:rsidR="002E0DDC" w:rsidRPr="00FD6E06" w:rsidRDefault="002E0DDC" w:rsidP="00AB47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8217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9E07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56BF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C56D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C946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E0DDC" w:rsidRPr="00FD6E06" w14:paraId="27CA9239" w14:textId="77777777" w:rsidTr="002E0DDC">
        <w:trPr>
          <w:tblCellSpacing w:w="15" w:type="dxa"/>
        </w:trPr>
        <w:tc>
          <w:tcPr>
            <w:tcW w:w="173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90BF3" w14:textId="77777777" w:rsidR="002E0DDC" w:rsidRPr="00FD6E06" w:rsidRDefault="002E0DDC" w:rsidP="00AB47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C34BA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FC06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4FA93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D93F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3792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E0DDC" w:rsidRPr="00FD6E06" w14:paraId="2CFD44A1" w14:textId="77777777" w:rsidTr="002E0DDC">
        <w:trPr>
          <w:tblCellSpacing w:w="15" w:type="dxa"/>
        </w:trPr>
        <w:tc>
          <w:tcPr>
            <w:tcW w:w="173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86721" w14:textId="77777777" w:rsidR="002E0DDC" w:rsidRPr="00FD6E06" w:rsidRDefault="002E0DDC" w:rsidP="00AB47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92F5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9C19E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5C04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D9978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53CE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2E0DDC" w:rsidRPr="00FD6E06" w14:paraId="06C85140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E9382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D8C7C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35BF8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C1ABB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A1F20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8C20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2E0DDC" w:rsidRPr="00FD6E06" w14:paraId="55092ABD" w14:textId="77777777" w:rsidTr="002E0DDC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1BB66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F05E7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2648D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87C2A" w14:textId="77777777" w:rsidR="002E0DDC" w:rsidRPr="00FD6E06" w:rsidRDefault="002E0DDC" w:rsidP="00AB4799">
            <w:pPr>
              <w:tabs>
                <w:tab w:val="left" w:pos="345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X</w:t>
            </w:r>
          </w:p>
        </w:tc>
        <w:tc>
          <w:tcPr>
            <w:tcW w:w="7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05CB5" w14:textId="77777777" w:rsidR="002E0DDC" w:rsidRPr="00FD6E06" w:rsidRDefault="002E0DDC" w:rsidP="00AB47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14B2">
              <w:rPr>
                <w:sz w:val="24"/>
                <w:szCs w:val="24"/>
              </w:rPr>
            </w:r>
            <w:r w:rsidR="00DF14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15290" w14:textId="034955DE" w:rsidR="002E0DDC" w:rsidRPr="00FD6E06" w:rsidRDefault="00DF14B2" w:rsidP="00AB47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34</w:t>
            </w:r>
          </w:p>
        </w:tc>
      </w:tr>
    </w:tbl>
    <w:p w14:paraId="5B3F5764" w14:textId="77777777" w:rsidR="00D95E96" w:rsidRDefault="00DF14B2"/>
    <w:sectPr w:rsidR="00D95E96" w:rsidSect="001472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DC"/>
    <w:rsid w:val="001472EA"/>
    <w:rsid w:val="002E0DDC"/>
    <w:rsid w:val="0070371E"/>
    <w:rsid w:val="007C3748"/>
    <w:rsid w:val="0096141C"/>
    <w:rsid w:val="009918C7"/>
    <w:rsid w:val="00A73366"/>
    <w:rsid w:val="00C2197F"/>
    <w:rsid w:val="00CA7365"/>
    <w:rsid w:val="00DF14B2"/>
    <w:rsid w:val="00FC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87395"/>
  <w15:chartTrackingRefBased/>
  <w15:docId w15:val="{573ADDEB-FA50-9B4D-A9C2-3387AADA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DD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E0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D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2E0DDC"/>
    <w:rPr>
      <w:b/>
      <w:bCs/>
    </w:rPr>
  </w:style>
  <w:style w:type="character" w:customStyle="1" w:styleId="articlecitationyear">
    <w:name w:val="articlecitation_year"/>
    <w:basedOn w:val="DefaultParagraphFont"/>
    <w:rsid w:val="002E0DDC"/>
  </w:style>
  <w:style w:type="character" w:customStyle="1" w:styleId="articlecitationvolume">
    <w:name w:val="articlecitation_volume"/>
    <w:basedOn w:val="DefaultParagraphFont"/>
    <w:rsid w:val="002E0DDC"/>
  </w:style>
  <w:style w:type="character" w:styleId="LineNumber">
    <w:name w:val="line number"/>
    <w:basedOn w:val="DefaultParagraphFont"/>
    <w:uiPriority w:val="99"/>
    <w:semiHidden/>
    <w:unhideWhenUsed/>
    <w:rsid w:val="002E0DDC"/>
  </w:style>
  <w:style w:type="paragraph" w:customStyle="1" w:styleId="Body">
    <w:name w:val="Body"/>
    <w:rsid w:val="002E0D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12-28T09:57:00Z</dcterms:created>
  <dcterms:modified xsi:type="dcterms:W3CDTF">2019-03-04T16:14:00Z</dcterms:modified>
</cp:coreProperties>
</file>